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BAF88C" w14:textId="19C15611" w:rsidR="00ED2F8C" w:rsidRPr="001C1984" w:rsidRDefault="00D52455">
      <w:pPr>
        <w:rPr>
          <w:rFonts w:ascii="Arial" w:hAnsi="Arial" w:cs="Arial"/>
          <w:b/>
          <w:bCs/>
          <w:sz w:val="20"/>
          <w:szCs w:val="20"/>
        </w:rPr>
      </w:pPr>
      <w:bookmarkStart w:id="0" w:name="_Hlk133701701"/>
      <w:r>
        <w:rPr>
          <w:noProof/>
        </w:rPr>
        <w:drawing>
          <wp:inline distT="0" distB="0" distL="0" distR="0" wp14:anchorId="5AAB9C12" wp14:editId="48B20632">
            <wp:extent cx="5274310" cy="281114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11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3BB673" w14:textId="77777777" w:rsidR="001C1984" w:rsidRDefault="00ED2F8C" w:rsidP="00ED2F8C">
      <w:pPr>
        <w:spacing w:line="360" w:lineRule="auto"/>
        <w:jc w:val="left"/>
        <w:rPr>
          <w:rFonts w:ascii="Arial" w:hAnsi="Arial" w:cs="Arial"/>
          <w:bCs/>
          <w:sz w:val="20"/>
          <w:szCs w:val="20"/>
          <w:lang w:val="en-GB"/>
        </w:rPr>
      </w:pPr>
      <w:r w:rsidRPr="001C1984">
        <w:rPr>
          <w:rFonts w:ascii="Arial" w:hAnsi="Arial" w:cs="Arial"/>
          <w:b/>
          <w:sz w:val="20"/>
          <w:szCs w:val="20"/>
          <w:lang w:val="en-GB"/>
        </w:rPr>
        <w:t xml:space="preserve">Figure S1 </w:t>
      </w:r>
      <w:r w:rsidR="006728E1" w:rsidRPr="001C1984">
        <w:rPr>
          <w:rFonts w:ascii="Arial" w:hAnsi="Arial" w:cs="Arial"/>
          <w:bCs/>
          <w:sz w:val="20"/>
          <w:szCs w:val="20"/>
          <w:lang w:val="en-GB"/>
        </w:rPr>
        <w:t>Total results of STHs surveillance and questionnaire survey in Shandong Province</w:t>
      </w:r>
      <w:r w:rsidR="006728E1" w:rsidRPr="001C1984" w:rsidDel="006728E1">
        <w:rPr>
          <w:rFonts w:ascii="Arial" w:hAnsi="Arial" w:cs="Arial"/>
          <w:bCs/>
          <w:sz w:val="20"/>
          <w:szCs w:val="20"/>
          <w:lang w:val="en-GB"/>
        </w:rPr>
        <w:t xml:space="preserve"> </w:t>
      </w:r>
    </w:p>
    <w:p w14:paraId="0D575833" w14:textId="77777777" w:rsidR="001C1984" w:rsidRDefault="001C1984" w:rsidP="00ED2F8C">
      <w:pPr>
        <w:spacing w:line="360" w:lineRule="auto"/>
        <w:jc w:val="left"/>
        <w:rPr>
          <w:rFonts w:ascii="Arial" w:hAnsi="Arial" w:cs="Arial"/>
          <w:b/>
          <w:sz w:val="20"/>
          <w:szCs w:val="20"/>
          <w:lang w:val="en-GB"/>
        </w:rPr>
      </w:pPr>
    </w:p>
    <w:p w14:paraId="6284F5D4" w14:textId="19347ACA" w:rsidR="00ED2F8C" w:rsidRPr="001C1984" w:rsidRDefault="00D32D01" w:rsidP="00ED2F8C">
      <w:pPr>
        <w:spacing w:line="360" w:lineRule="auto"/>
        <w:jc w:val="left"/>
        <w:rPr>
          <w:rFonts w:ascii="Arial" w:hAnsi="Arial" w:cs="Arial"/>
          <w:bCs/>
          <w:sz w:val="20"/>
          <w:szCs w:val="20"/>
          <w:lang w:val="en-GB"/>
        </w:rPr>
      </w:pPr>
      <w:r w:rsidRPr="001C1984">
        <w:rPr>
          <w:rFonts w:ascii="Arial" w:hAnsi="Arial" w:cs="Arial"/>
          <w:b/>
          <w:sz w:val="20"/>
          <w:szCs w:val="20"/>
          <w:lang w:val="en-GB"/>
        </w:rPr>
        <w:t>Table S1</w:t>
      </w:r>
      <w:r w:rsidRPr="001C1984">
        <w:rPr>
          <w:rFonts w:ascii="Arial" w:hAnsi="Arial" w:cs="Arial"/>
          <w:bCs/>
          <w:sz w:val="20"/>
          <w:szCs w:val="20"/>
          <w:lang w:val="en-GB"/>
        </w:rPr>
        <w:t xml:space="preserve"> </w:t>
      </w:r>
      <w:r w:rsidRPr="001C1984">
        <w:rPr>
          <w:rFonts w:ascii="Arial" w:hAnsi="Arial" w:cs="Arial"/>
          <w:kern w:val="0"/>
          <w:sz w:val="20"/>
          <w:szCs w:val="20"/>
          <w:lang w:val="en-GB"/>
        </w:rPr>
        <w:t xml:space="preserve">The two-pair comparison of STHs </w:t>
      </w:r>
      <w:r w:rsidR="00CE45B2">
        <w:rPr>
          <w:rFonts w:ascii="Arial" w:hAnsi="Arial" w:cs="Arial"/>
          <w:kern w:val="0"/>
          <w:sz w:val="20"/>
          <w:szCs w:val="20"/>
          <w:lang w:val="en-GB"/>
        </w:rPr>
        <w:t>prevalence</w:t>
      </w:r>
      <w:r w:rsidR="00CE45B2" w:rsidRPr="001C1984">
        <w:rPr>
          <w:rFonts w:ascii="Arial" w:hAnsi="Arial" w:cs="Arial"/>
          <w:kern w:val="0"/>
          <w:sz w:val="20"/>
          <w:szCs w:val="20"/>
          <w:lang w:val="en-GB"/>
        </w:rPr>
        <w:t xml:space="preserve"> </w:t>
      </w:r>
      <w:r w:rsidRPr="001C1984">
        <w:rPr>
          <w:rFonts w:ascii="Arial" w:hAnsi="Arial" w:cs="Arial"/>
          <w:kern w:val="0"/>
          <w:sz w:val="20"/>
          <w:szCs w:val="20"/>
          <w:lang w:val="en-GB"/>
        </w:rPr>
        <w:t>between different regions of Shandong Province</w:t>
      </w:r>
    </w:p>
    <w:tbl>
      <w:tblPr>
        <w:tblW w:w="9171" w:type="dxa"/>
        <w:tblLook w:val="04A0" w:firstRow="1" w:lastRow="0" w:firstColumn="1" w:lastColumn="0" w:noHBand="0" w:noVBand="1"/>
      </w:tblPr>
      <w:tblGrid>
        <w:gridCol w:w="1080"/>
        <w:gridCol w:w="1614"/>
        <w:gridCol w:w="1417"/>
        <w:gridCol w:w="1120"/>
        <w:gridCol w:w="1320"/>
        <w:gridCol w:w="1300"/>
        <w:gridCol w:w="1320"/>
      </w:tblGrid>
      <w:tr w:rsidR="00CE45B2" w:rsidRPr="00CE45B2" w14:paraId="5A6C00EB" w14:textId="77777777" w:rsidTr="001C1984">
        <w:trPr>
          <w:trHeight w:val="59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A1573" w14:textId="77777777" w:rsidR="00CE45B2" w:rsidRPr="001C1984" w:rsidRDefault="00CE45B2" w:rsidP="00CE45B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C1984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Region</w:t>
            </w: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95F20" w14:textId="77777777" w:rsidR="00CE45B2" w:rsidRDefault="00CE45B2" w:rsidP="00CE45B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C1984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Prevalence rate </w:t>
            </w:r>
          </w:p>
          <w:p w14:paraId="0BE5B832" w14:textId="251549B5" w:rsidR="00CE45B2" w:rsidRPr="001C1984" w:rsidRDefault="00CE45B2" w:rsidP="00CE45B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C1984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7FA5C" w14:textId="77777777" w:rsidR="00CE45B2" w:rsidRPr="001C1984" w:rsidRDefault="00CE45B2" w:rsidP="00CE45B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C1984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Statistical indicators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C44A2" w14:textId="77777777" w:rsidR="00CE45B2" w:rsidRPr="001C1984" w:rsidRDefault="00CE45B2" w:rsidP="00CE45B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C1984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Central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1D0F2" w14:textId="77777777" w:rsidR="00CE45B2" w:rsidRPr="001C1984" w:rsidRDefault="00CE45B2" w:rsidP="00CE45B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C1984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Easter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9A270" w14:textId="77777777" w:rsidR="00CE45B2" w:rsidRPr="001C1984" w:rsidRDefault="00CE45B2" w:rsidP="00CE45B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C1984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Southern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98A50" w14:textId="77777777" w:rsidR="00CE45B2" w:rsidRPr="001C1984" w:rsidRDefault="00CE45B2" w:rsidP="00CE45B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C1984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Northern</w:t>
            </w:r>
          </w:p>
        </w:tc>
      </w:tr>
      <w:tr w:rsidR="00CE45B2" w:rsidRPr="00CE45B2" w14:paraId="16184212" w14:textId="77777777" w:rsidTr="00CE45B2">
        <w:trPr>
          <w:trHeight w:val="59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C19C0" w14:textId="77777777" w:rsidR="00CE45B2" w:rsidRPr="001C1984" w:rsidRDefault="00CE45B2" w:rsidP="00CE45B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1C198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entral</w:t>
            </w:r>
          </w:p>
        </w:tc>
        <w:tc>
          <w:tcPr>
            <w:tcW w:w="16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4C78B" w14:textId="77777777" w:rsidR="00CE45B2" w:rsidRPr="001C1984" w:rsidRDefault="00CE45B2" w:rsidP="00CE45B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1C198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815CF" w14:textId="77777777" w:rsidR="00CE45B2" w:rsidRPr="001C1984" w:rsidRDefault="00CE45B2" w:rsidP="00CE45B2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1C1984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χ</w:t>
            </w:r>
            <w:r w:rsidRPr="001C1984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978C5" w14:textId="77777777" w:rsidR="00CE45B2" w:rsidRPr="001C1984" w:rsidRDefault="00CE45B2" w:rsidP="00CE45B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1C198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AFDD9" w14:textId="77777777" w:rsidR="00CE45B2" w:rsidRPr="001C1984" w:rsidRDefault="00CE45B2" w:rsidP="00CE45B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1C198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59.4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95756" w14:textId="77777777" w:rsidR="00CE45B2" w:rsidRPr="001C1984" w:rsidRDefault="00CE45B2" w:rsidP="00CE45B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1C198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79.4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82820" w14:textId="77777777" w:rsidR="00CE45B2" w:rsidRPr="001C1984" w:rsidRDefault="00CE45B2" w:rsidP="00CE45B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1C198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463</w:t>
            </w:r>
          </w:p>
        </w:tc>
      </w:tr>
      <w:tr w:rsidR="00CE45B2" w:rsidRPr="00CE45B2" w14:paraId="1CC59EAB" w14:textId="77777777" w:rsidTr="00CE45B2">
        <w:trPr>
          <w:trHeight w:val="59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B7C57" w14:textId="77777777" w:rsidR="00CE45B2" w:rsidRPr="001C1984" w:rsidRDefault="00CE45B2" w:rsidP="00CE45B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DDA3E" w14:textId="77777777" w:rsidR="00CE45B2" w:rsidRPr="001C1984" w:rsidRDefault="00CE45B2" w:rsidP="00CE45B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A3EAF" w14:textId="77777777" w:rsidR="00CE45B2" w:rsidRPr="001C1984" w:rsidRDefault="00CE45B2" w:rsidP="00CE45B2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1C1984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3A854" w14:textId="77777777" w:rsidR="00CE45B2" w:rsidRPr="001C1984" w:rsidRDefault="00CE45B2" w:rsidP="00CE45B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1C198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D4F71" w14:textId="77777777" w:rsidR="00CE45B2" w:rsidRPr="001C1984" w:rsidRDefault="00CE45B2" w:rsidP="00CE45B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1C198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D9358" w14:textId="77777777" w:rsidR="00CE45B2" w:rsidRPr="001C1984" w:rsidRDefault="00CE45B2" w:rsidP="00CE45B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1C198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A6306" w14:textId="77777777" w:rsidR="00CE45B2" w:rsidRPr="001C1984" w:rsidRDefault="00CE45B2" w:rsidP="00CE45B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1C198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117</w:t>
            </w:r>
          </w:p>
        </w:tc>
      </w:tr>
      <w:tr w:rsidR="00CE45B2" w:rsidRPr="00CE45B2" w14:paraId="269C5A5A" w14:textId="77777777" w:rsidTr="00CE45B2">
        <w:trPr>
          <w:trHeight w:val="59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4D684" w14:textId="77777777" w:rsidR="00CE45B2" w:rsidRPr="001C1984" w:rsidRDefault="00CE45B2" w:rsidP="00CE45B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1C198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Eastern</w:t>
            </w:r>
          </w:p>
        </w:tc>
        <w:tc>
          <w:tcPr>
            <w:tcW w:w="16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68256" w14:textId="77777777" w:rsidR="00CE45B2" w:rsidRPr="001C1984" w:rsidRDefault="00CE45B2" w:rsidP="00CE45B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1C198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0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2E4CD" w14:textId="77777777" w:rsidR="00CE45B2" w:rsidRPr="001C1984" w:rsidRDefault="00CE45B2" w:rsidP="00CE45B2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1C1984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χ</w:t>
            </w:r>
            <w:r w:rsidRPr="001C1984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051DC" w14:textId="77777777" w:rsidR="00CE45B2" w:rsidRPr="001C1984" w:rsidRDefault="00CE45B2" w:rsidP="00CE45B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1C198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59.45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1200A" w14:textId="77777777" w:rsidR="00CE45B2" w:rsidRPr="001C1984" w:rsidRDefault="00CE45B2" w:rsidP="00CE45B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1C198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70588" w14:textId="77777777" w:rsidR="00CE45B2" w:rsidRPr="001C1984" w:rsidRDefault="00CE45B2" w:rsidP="00CE45B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1C198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9.42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C33CF" w14:textId="77777777" w:rsidR="00CE45B2" w:rsidRPr="001C1984" w:rsidRDefault="00CE45B2" w:rsidP="00CE45B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1C198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2.455</w:t>
            </w:r>
          </w:p>
        </w:tc>
      </w:tr>
      <w:tr w:rsidR="00CE45B2" w:rsidRPr="00CE45B2" w14:paraId="035D5842" w14:textId="77777777" w:rsidTr="00CE45B2">
        <w:trPr>
          <w:trHeight w:val="59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2F37A" w14:textId="77777777" w:rsidR="00CE45B2" w:rsidRPr="001C1984" w:rsidRDefault="00CE45B2" w:rsidP="00CE45B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385C8" w14:textId="77777777" w:rsidR="00CE45B2" w:rsidRPr="001C1984" w:rsidRDefault="00CE45B2" w:rsidP="00CE45B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02A2A" w14:textId="77777777" w:rsidR="00CE45B2" w:rsidRPr="001C1984" w:rsidRDefault="00CE45B2" w:rsidP="00CE45B2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1C1984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E654D" w14:textId="77777777" w:rsidR="00CE45B2" w:rsidRPr="001C1984" w:rsidRDefault="00CE45B2" w:rsidP="00CE45B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1C198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0FEDC" w14:textId="77777777" w:rsidR="00CE45B2" w:rsidRPr="001C1984" w:rsidRDefault="00CE45B2" w:rsidP="00CE45B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1C198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E0720" w14:textId="77777777" w:rsidR="00CE45B2" w:rsidRPr="001C1984" w:rsidRDefault="00CE45B2" w:rsidP="00CE45B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1C198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44239" w14:textId="77777777" w:rsidR="00CE45B2" w:rsidRPr="001C1984" w:rsidRDefault="00CE45B2" w:rsidP="00CE45B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1C198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CE45B2" w:rsidRPr="00CE45B2" w14:paraId="7D82EE2A" w14:textId="77777777" w:rsidTr="00CE45B2">
        <w:trPr>
          <w:trHeight w:val="59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F7D65" w14:textId="77777777" w:rsidR="00CE45B2" w:rsidRPr="001C1984" w:rsidRDefault="00CE45B2" w:rsidP="00CE45B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1C198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outhern</w:t>
            </w:r>
          </w:p>
        </w:tc>
        <w:tc>
          <w:tcPr>
            <w:tcW w:w="16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A65FC" w14:textId="77777777" w:rsidR="00CE45B2" w:rsidRPr="001C1984" w:rsidRDefault="00CE45B2" w:rsidP="00CE45B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1C198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4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7234D" w14:textId="77777777" w:rsidR="00CE45B2" w:rsidRPr="001C1984" w:rsidRDefault="00CE45B2" w:rsidP="00CE45B2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1C1984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χ</w:t>
            </w:r>
            <w:r w:rsidRPr="001C1984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227FF" w14:textId="77777777" w:rsidR="00CE45B2" w:rsidRPr="001C1984" w:rsidRDefault="00CE45B2" w:rsidP="00CE45B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1C198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79.4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566DD" w14:textId="77777777" w:rsidR="00CE45B2" w:rsidRPr="001C1984" w:rsidRDefault="00CE45B2" w:rsidP="00CE45B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1C198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9.4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7DE44" w14:textId="77777777" w:rsidR="00CE45B2" w:rsidRPr="001C1984" w:rsidRDefault="00CE45B2" w:rsidP="00CE45B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1C198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69019" w14:textId="77777777" w:rsidR="00CE45B2" w:rsidRPr="001C1984" w:rsidRDefault="00CE45B2" w:rsidP="00CE45B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1C198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3.495</w:t>
            </w:r>
          </w:p>
        </w:tc>
      </w:tr>
      <w:tr w:rsidR="00CE45B2" w:rsidRPr="00CE45B2" w14:paraId="716E7FF7" w14:textId="77777777" w:rsidTr="00CE45B2">
        <w:trPr>
          <w:trHeight w:val="59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F7AE5B" w14:textId="77777777" w:rsidR="00CE45B2" w:rsidRPr="001C1984" w:rsidRDefault="00CE45B2" w:rsidP="00CE45B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E89E85" w14:textId="77777777" w:rsidR="00CE45B2" w:rsidRPr="001C1984" w:rsidRDefault="00CE45B2" w:rsidP="00CE45B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61668" w14:textId="77777777" w:rsidR="00CE45B2" w:rsidRPr="001C1984" w:rsidRDefault="00CE45B2" w:rsidP="00CE45B2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1C1984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64F33" w14:textId="77777777" w:rsidR="00CE45B2" w:rsidRPr="001C1984" w:rsidRDefault="00CE45B2" w:rsidP="00CE45B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1C198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932F1" w14:textId="77777777" w:rsidR="00CE45B2" w:rsidRPr="001C1984" w:rsidRDefault="00CE45B2" w:rsidP="00CE45B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1C198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41D93" w14:textId="77777777" w:rsidR="00CE45B2" w:rsidRPr="001C1984" w:rsidRDefault="00CE45B2" w:rsidP="00CE45B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1C198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F3198" w14:textId="77777777" w:rsidR="00CE45B2" w:rsidRPr="001C1984" w:rsidRDefault="00CE45B2" w:rsidP="00CE45B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1C198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CE45B2" w:rsidRPr="00CE45B2" w14:paraId="1BEDC17A" w14:textId="77777777" w:rsidTr="00CE45B2">
        <w:trPr>
          <w:trHeight w:val="590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300837" w14:textId="77777777" w:rsidR="00CE45B2" w:rsidRPr="001C1984" w:rsidRDefault="00CE45B2" w:rsidP="00CE45B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1C198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rthern</w:t>
            </w:r>
          </w:p>
        </w:tc>
        <w:tc>
          <w:tcPr>
            <w:tcW w:w="16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B7E598" w14:textId="77777777" w:rsidR="00CE45B2" w:rsidRPr="001C1984" w:rsidRDefault="00CE45B2" w:rsidP="00CE45B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1C198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FDA39" w14:textId="77777777" w:rsidR="00CE45B2" w:rsidRPr="001C1984" w:rsidRDefault="00CE45B2" w:rsidP="00CE45B2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1C1984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χ</w:t>
            </w:r>
            <w:r w:rsidRPr="001C1984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3AD05" w14:textId="77777777" w:rsidR="00CE45B2" w:rsidRPr="001C1984" w:rsidRDefault="00CE45B2" w:rsidP="00CE45B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1C198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4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1A3BC" w14:textId="77777777" w:rsidR="00CE45B2" w:rsidRPr="001C1984" w:rsidRDefault="00CE45B2" w:rsidP="00CE45B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1C198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2.4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33426" w14:textId="77777777" w:rsidR="00CE45B2" w:rsidRPr="001C1984" w:rsidRDefault="00CE45B2" w:rsidP="00CE45B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1C198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3.49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448E9" w14:textId="77777777" w:rsidR="00CE45B2" w:rsidRPr="001C1984" w:rsidRDefault="00CE45B2" w:rsidP="00CE45B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1C198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CE45B2" w:rsidRPr="00CE45B2" w14:paraId="5905DE74" w14:textId="77777777" w:rsidTr="00CE45B2">
        <w:trPr>
          <w:trHeight w:val="590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242CF5" w14:textId="77777777" w:rsidR="00CE45B2" w:rsidRPr="001C1984" w:rsidRDefault="00CE45B2" w:rsidP="00CE45B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DD58FF" w14:textId="77777777" w:rsidR="00CE45B2" w:rsidRPr="001C1984" w:rsidRDefault="00CE45B2" w:rsidP="00CE45B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BE5A3" w14:textId="77777777" w:rsidR="00CE45B2" w:rsidRPr="001C1984" w:rsidRDefault="00CE45B2" w:rsidP="00CE45B2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1C1984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55E21" w14:textId="77777777" w:rsidR="00CE45B2" w:rsidRPr="001C1984" w:rsidRDefault="00CE45B2" w:rsidP="00CE45B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1C198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11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8EF81" w14:textId="77777777" w:rsidR="00CE45B2" w:rsidRPr="001C1984" w:rsidRDefault="00CE45B2" w:rsidP="00CE45B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1C198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907B2" w14:textId="77777777" w:rsidR="00CE45B2" w:rsidRPr="001C1984" w:rsidRDefault="00CE45B2" w:rsidP="00CE45B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1C198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91DB7" w14:textId="77777777" w:rsidR="00CE45B2" w:rsidRPr="001C1984" w:rsidRDefault="00CE45B2" w:rsidP="00CE45B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1C198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</w:tr>
    </w:tbl>
    <w:p w14:paraId="445CCA3C" w14:textId="1A5689DD" w:rsidR="00AB707B" w:rsidRPr="001C1984" w:rsidRDefault="00AB707B" w:rsidP="00AB707B">
      <w:pPr>
        <w:spacing w:line="360" w:lineRule="auto"/>
        <w:jc w:val="left"/>
        <w:rPr>
          <w:rFonts w:ascii="Arial" w:hAnsi="Arial" w:cs="Arial"/>
          <w:bCs/>
          <w:sz w:val="20"/>
          <w:szCs w:val="20"/>
          <w:lang w:val="en-GB"/>
        </w:rPr>
      </w:pPr>
      <w:r w:rsidRPr="001C1984">
        <w:rPr>
          <w:rFonts w:ascii="Arial" w:hAnsi="Arial" w:cs="Arial"/>
          <w:bCs/>
          <w:i/>
          <w:iCs/>
          <w:sz w:val="20"/>
          <w:szCs w:val="20"/>
          <w:lang w:val="en-GB"/>
        </w:rPr>
        <w:t>P</w:t>
      </w:r>
      <w:r w:rsidRPr="001C1984">
        <w:rPr>
          <w:rFonts w:ascii="Arial" w:hAnsi="Arial" w:cs="Arial"/>
          <w:bCs/>
          <w:sz w:val="20"/>
          <w:szCs w:val="20"/>
          <w:lang w:val="en-GB"/>
        </w:rPr>
        <w:t>-values were adjusted for multiple comparisons using the Bonferroni correction</w:t>
      </w:r>
    </w:p>
    <w:p w14:paraId="1D05C3F6" w14:textId="013B708A" w:rsidR="00ED2F8C" w:rsidRPr="001C1984" w:rsidRDefault="00ED2F8C" w:rsidP="00ED2F8C">
      <w:pPr>
        <w:spacing w:line="360" w:lineRule="auto"/>
        <w:jc w:val="left"/>
        <w:rPr>
          <w:rFonts w:ascii="Arial" w:hAnsi="Arial" w:cs="Arial"/>
          <w:bCs/>
          <w:sz w:val="20"/>
          <w:szCs w:val="20"/>
          <w:lang w:val="en-GB"/>
        </w:rPr>
      </w:pPr>
    </w:p>
    <w:p w14:paraId="60590C23" w14:textId="77777777" w:rsidR="00ED2F8C" w:rsidRPr="001C1984" w:rsidRDefault="00ED2F8C" w:rsidP="00ED2F8C">
      <w:pPr>
        <w:spacing w:line="360" w:lineRule="auto"/>
        <w:jc w:val="left"/>
        <w:rPr>
          <w:rFonts w:ascii="Arial" w:hAnsi="Arial" w:cs="Arial"/>
          <w:bCs/>
          <w:sz w:val="20"/>
          <w:szCs w:val="20"/>
          <w:lang w:val="en-GB"/>
        </w:rPr>
      </w:pPr>
    </w:p>
    <w:p w14:paraId="3E8427B9" w14:textId="49D341ED" w:rsidR="006557C0" w:rsidRPr="000C1390" w:rsidRDefault="006557C0" w:rsidP="006557C0">
      <w:pPr>
        <w:spacing w:line="360" w:lineRule="auto"/>
        <w:jc w:val="left"/>
        <w:rPr>
          <w:rFonts w:ascii="Arial" w:hAnsi="Arial" w:cs="Arial"/>
          <w:sz w:val="20"/>
          <w:szCs w:val="20"/>
          <w:lang w:val="en-GB"/>
        </w:rPr>
      </w:pPr>
      <w:r w:rsidRPr="001C1984">
        <w:rPr>
          <w:rFonts w:ascii="Arial" w:hAnsi="Arial" w:cs="Arial"/>
          <w:b/>
          <w:sz w:val="20"/>
          <w:szCs w:val="20"/>
          <w:lang w:val="en-GB"/>
        </w:rPr>
        <w:lastRenderedPageBreak/>
        <w:t xml:space="preserve">Table S2 </w:t>
      </w:r>
      <w:r w:rsidRPr="001C1984">
        <w:rPr>
          <w:rFonts w:ascii="Arial" w:hAnsi="Arial" w:cs="Arial"/>
          <w:sz w:val="20"/>
          <w:szCs w:val="20"/>
          <w:lang w:val="en-GB"/>
        </w:rPr>
        <w:t xml:space="preserve">Comparison of </w:t>
      </w:r>
      <w:r w:rsidR="006F42F5">
        <w:rPr>
          <w:rFonts w:ascii="Arial" w:hAnsi="Arial" w:cs="Arial"/>
          <w:sz w:val="20"/>
          <w:szCs w:val="20"/>
          <w:lang w:val="en-GB"/>
        </w:rPr>
        <w:t xml:space="preserve">STHs-related </w:t>
      </w:r>
      <w:r w:rsidR="000C1390">
        <w:rPr>
          <w:rFonts w:ascii="Arial" w:eastAsia="宋体" w:hAnsi="Arial" w:cs="Arial"/>
          <w:sz w:val="20"/>
          <w:szCs w:val="20"/>
          <w:lang w:val="en-GB"/>
        </w:rPr>
        <w:t>natural and social</w:t>
      </w:r>
      <w:r w:rsidRPr="001C1984">
        <w:rPr>
          <w:rFonts w:ascii="Arial" w:hAnsi="Arial" w:cs="Arial"/>
          <w:sz w:val="20"/>
          <w:szCs w:val="20"/>
          <w:lang w:val="en-GB"/>
        </w:rPr>
        <w:t xml:space="preserve"> factors</w:t>
      </w:r>
      <w:r w:rsidR="006F42F5">
        <w:rPr>
          <w:rFonts w:ascii="Arial" w:hAnsi="Arial" w:cs="Arial"/>
          <w:sz w:val="20"/>
          <w:szCs w:val="20"/>
          <w:lang w:val="en-GB"/>
        </w:rPr>
        <w:t xml:space="preserve"> </w:t>
      </w:r>
      <w:r w:rsidR="00463B24">
        <w:rPr>
          <w:rFonts w:ascii="Arial" w:hAnsi="Arial" w:cs="Arial"/>
          <w:sz w:val="20"/>
          <w:szCs w:val="20"/>
          <w:lang w:val="en-GB"/>
        </w:rPr>
        <w:t xml:space="preserve">in </w:t>
      </w:r>
      <w:r w:rsidR="006728E1">
        <w:rPr>
          <w:rFonts w:ascii="Arial" w:hAnsi="Arial" w:cs="Arial"/>
          <w:sz w:val="20"/>
          <w:szCs w:val="20"/>
          <w:lang w:val="en-GB"/>
        </w:rPr>
        <w:t>different years</w:t>
      </w:r>
    </w:p>
    <w:tbl>
      <w:tblPr>
        <w:tblW w:w="8798" w:type="dxa"/>
        <w:tblLook w:val="04A0" w:firstRow="1" w:lastRow="0" w:firstColumn="1" w:lastColumn="0" w:noHBand="0" w:noVBand="1"/>
      </w:tblPr>
      <w:tblGrid>
        <w:gridCol w:w="1040"/>
        <w:gridCol w:w="1700"/>
        <w:gridCol w:w="1938"/>
        <w:gridCol w:w="2100"/>
        <w:gridCol w:w="2020"/>
      </w:tblGrid>
      <w:tr w:rsidR="000C1390" w:rsidRPr="000C1390" w14:paraId="43FE9E42" w14:textId="77777777" w:rsidTr="000C1390">
        <w:trPr>
          <w:trHeight w:val="1130"/>
        </w:trPr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A632F" w14:textId="77777777" w:rsidR="000C1390" w:rsidRPr="001C1984" w:rsidRDefault="000C1390" w:rsidP="000C139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C1984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Year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8BEFEC" w14:textId="77777777" w:rsidR="000C1390" w:rsidRPr="001C1984" w:rsidRDefault="000C1390" w:rsidP="000C139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C1984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Annual average temperature</w:t>
            </w:r>
            <w:r w:rsidRPr="001C1984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br/>
              <w:t>(</w:t>
            </w:r>
            <w:proofErr w:type="spellStart"/>
            <w:r w:rsidRPr="001C1984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x±S</w:t>
            </w:r>
            <w:proofErr w:type="spellEnd"/>
            <w:r w:rsidRPr="001C1984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, </w:t>
            </w:r>
            <w:r w:rsidRPr="001C198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0"/>
                <w:szCs w:val="20"/>
              </w:rPr>
              <w:t>℃</w:t>
            </w:r>
            <w:r w:rsidRPr="001C1984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7FEF27" w14:textId="77777777" w:rsidR="000C1390" w:rsidRPr="001C1984" w:rsidRDefault="000C1390" w:rsidP="000C139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C1984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Annual average rainfall</w:t>
            </w:r>
            <w:r w:rsidRPr="001C1984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br/>
              <w:t>(</w:t>
            </w:r>
            <w:proofErr w:type="spellStart"/>
            <w:r w:rsidRPr="001C1984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x±S</w:t>
            </w:r>
            <w:proofErr w:type="spellEnd"/>
            <w:r w:rsidRPr="001C1984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, mm)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066A68" w14:textId="77777777" w:rsidR="000C1390" w:rsidRPr="001C1984" w:rsidRDefault="000C1390" w:rsidP="000C139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C1984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Proportion of tap water as main drinking water</w:t>
            </w:r>
            <w:r w:rsidRPr="001C1984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br/>
              <w:t xml:space="preserve"> (%)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2CFD4F" w14:textId="77777777" w:rsidR="000C1390" w:rsidRPr="001C1984" w:rsidRDefault="000C1390" w:rsidP="000C139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C1984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Proportion of sanitary toilets </w:t>
            </w:r>
            <w:r w:rsidRPr="001C1984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br/>
              <w:t>(%)</w:t>
            </w:r>
          </w:p>
        </w:tc>
      </w:tr>
      <w:tr w:rsidR="000C1390" w:rsidRPr="000C1390" w14:paraId="333D7074" w14:textId="77777777" w:rsidTr="001C1984">
        <w:trPr>
          <w:trHeight w:val="5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A2CA9" w14:textId="77777777" w:rsidR="000C1390" w:rsidRPr="000C1390" w:rsidRDefault="000C1390" w:rsidP="000C13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C139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00B57" w14:textId="77777777" w:rsidR="000C1390" w:rsidRPr="000C1390" w:rsidRDefault="000C1390" w:rsidP="000C13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C139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GB"/>
              </w:rPr>
              <w:t>13.83 ± 2.45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FC811" w14:textId="77777777" w:rsidR="000C1390" w:rsidRPr="000C1390" w:rsidRDefault="000C1390" w:rsidP="000C13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C139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GB"/>
              </w:rPr>
              <w:t>621.75 ± 247.7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B2E9C" w14:textId="77777777" w:rsidR="000C1390" w:rsidRPr="000C1390" w:rsidRDefault="000C1390" w:rsidP="000C13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C139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GB"/>
              </w:rPr>
              <w:t>91.4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7E8DD" w14:textId="77777777" w:rsidR="000C1390" w:rsidRPr="000C1390" w:rsidRDefault="000C1390" w:rsidP="000C13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C139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GB"/>
              </w:rPr>
              <w:t>41.91</w:t>
            </w:r>
            <w:r w:rsidRPr="000C139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GB"/>
              </w:rPr>
              <w:br/>
              <w:t xml:space="preserve"> (15 121/36 081)</w:t>
            </w:r>
          </w:p>
        </w:tc>
      </w:tr>
      <w:tr w:rsidR="000C1390" w:rsidRPr="000C1390" w14:paraId="5CD06EFE" w14:textId="77777777" w:rsidTr="001C1984">
        <w:trPr>
          <w:trHeight w:val="5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FE9E1" w14:textId="77777777" w:rsidR="000C1390" w:rsidRPr="000C1390" w:rsidRDefault="000C1390" w:rsidP="000C13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C139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C517B" w14:textId="77777777" w:rsidR="000C1390" w:rsidRPr="000C1390" w:rsidRDefault="000C1390" w:rsidP="000C13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C139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GB"/>
              </w:rPr>
              <w:t>14.09 ± 1.52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E8F02" w14:textId="77777777" w:rsidR="000C1390" w:rsidRPr="000C1390" w:rsidRDefault="000C1390" w:rsidP="000C13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C139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GB"/>
              </w:rPr>
              <w:t>674.70 ± 140.6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129D3" w14:textId="77777777" w:rsidR="000C1390" w:rsidRPr="000C1390" w:rsidRDefault="000C1390" w:rsidP="000C13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C139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GB"/>
              </w:rPr>
              <w:t>91.4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E6548" w14:textId="77777777" w:rsidR="000C1390" w:rsidRPr="000C1390" w:rsidRDefault="000C1390" w:rsidP="000C13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C139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GB"/>
              </w:rPr>
              <w:t>47.98</w:t>
            </w:r>
            <w:r w:rsidRPr="000C139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GB"/>
              </w:rPr>
              <w:br/>
              <w:t xml:space="preserve"> (18,121/37,770)</w:t>
            </w:r>
          </w:p>
        </w:tc>
      </w:tr>
      <w:tr w:rsidR="000C1390" w:rsidRPr="000C1390" w14:paraId="32D5FABF" w14:textId="77777777" w:rsidTr="001C1984">
        <w:trPr>
          <w:trHeight w:val="5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EFF6F" w14:textId="77777777" w:rsidR="000C1390" w:rsidRPr="000C1390" w:rsidRDefault="000C1390" w:rsidP="000C13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C139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A1426" w14:textId="77777777" w:rsidR="000C1390" w:rsidRPr="000C1390" w:rsidRDefault="000C1390" w:rsidP="000C13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C139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GB"/>
              </w:rPr>
              <w:t>14.79 ± 2.67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3D2F0" w14:textId="77777777" w:rsidR="000C1390" w:rsidRPr="000C1390" w:rsidRDefault="000C1390" w:rsidP="000C13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C139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GB"/>
              </w:rPr>
              <w:t>625.10 ± 214.2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038EC" w14:textId="77777777" w:rsidR="000C1390" w:rsidRPr="000C1390" w:rsidRDefault="000C1390" w:rsidP="000C13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C139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GB"/>
              </w:rPr>
              <w:t>88.5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4999C" w14:textId="77777777" w:rsidR="000C1390" w:rsidRPr="000C1390" w:rsidRDefault="000C1390" w:rsidP="000C13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C139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GB"/>
              </w:rPr>
              <w:t>71.79</w:t>
            </w:r>
            <w:r w:rsidRPr="000C139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GB"/>
              </w:rPr>
              <w:br/>
              <w:t>(39,115/54,482)</w:t>
            </w:r>
          </w:p>
        </w:tc>
      </w:tr>
      <w:tr w:rsidR="000C1390" w:rsidRPr="000C1390" w14:paraId="7822D528" w14:textId="77777777" w:rsidTr="001C1984">
        <w:trPr>
          <w:trHeight w:val="5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13BA4" w14:textId="77777777" w:rsidR="000C1390" w:rsidRPr="000C1390" w:rsidRDefault="000C1390" w:rsidP="000C13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C139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9DCA5" w14:textId="77777777" w:rsidR="000C1390" w:rsidRPr="000C1390" w:rsidRDefault="000C1390" w:rsidP="000C13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C139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GB"/>
              </w:rPr>
              <w:t>14.18 ± 2.61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26627" w14:textId="77777777" w:rsidR="000C1390" w:rsidRPr="000C1390" w:rsidRDefault="000C1390" w:rsidP="000C13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C139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GB"/>
              </w:rPr>
              <w:t>697.29 ± 400.5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5D990" w14:textId="77777777" w:rsidR="000C1390" w:rsidRPr="000C1390" w:rsidRDefault="000C1390" w:rsidP="000C13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C139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GB"/>
              </w:rPr>
              <w:t>91.4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8124C" w14:textId="77777777" w:rsidR="000C1390" w:rsidRPr="001C1984" w:rsidRDefault="000C1390" w:rsidP="000C13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1C198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GB"/>
              </w:rPr>
              <w:t>73.20</w:t>
            </w:r>
            <w:r w:rsidRPr="001C198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GB"/>
              </w:rPr>
              <w:br/>
              <w:t xml:space="preserve"> (31,489/43,020)</w:t>
            </w:r>
          </w:p>
        </w:tc>
      </w:tr>
      <w:tr w:rsidR="000C1390" w:rsidRPr="000C1390" w14:paraId="0293FC21" w14:textId="77777777" w:rsidTr="000C1390">
        <w:trPr>
          <w:trHeight w:val="7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860EE" w14:textId="77777777" w:rsidR="000C1390" w:rsidRPr="000C1390" w:rsidRDefault="000C1390" w:rsidP="000C13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C139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B7EFA" w14:textId="77777777" w:rsidR="000C1390" w:rsidRPr="000C1390" w:rsidRDefault="000C1390" w:rsidP="000C13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C139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GB"/>
              </w:rPr>
              <w:t>14.31 ± 1.36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301AE" w14:textId="77777777" w:rsidR="000C1390" w:rsidRPr="000C1390" w:rsidRDefault="000C1390" w:rsidP="000C13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C139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GB"/>
              </w:rPr>
              <w:t>631.16 ± 248.3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44747" w14:textId="77777777" w:rsidR="000C1390" w:rsidRPr="000C1390" w:rsidRDefault="000C1390" w:rsidP="000C13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C139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GB"/>
              </w:rPr>
              <w:t>98.5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F4B2F" w14:textId="77777777" w:rsidR="000C1390" w:rsidRPr="000C1390" w:rsidRDefault="000C1390" w:rsidP="000C13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C139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GB"/>
              </w:rPr>
              <w:t>82.16</w:t>
            </w:r>
            <w:r w:rsidRPr="000C139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GB"/>
              </w:rPr>
              <w:br/>
              <w:t>(51,794/63,044)</w:t>
            </w:r>
          </w:p>
        </w:tc>
      </w:tr>
      <w:tr w:rsidR="000C1390" w:rsidRPr="000C1390" w14:paraId="15A24D77" w14:textId="77777777" w:rsidTr="001C1984">
        <w:trPr>
          <w:trHeight w:val="5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C3E5B" w14:textId="77777777" w:rsidR="000C1390" w:rsidRPr="000C1390" w:rsidRDefault="000C1390" w:rsidP="000C1390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0C1390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F </w:t>
            </w:r>
            <w:r w:rsidRPr="000C139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/ </w:t>
            </w:r>
            <w:r w:rsidRPr="000C1390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χ</w:t>
            </w:r>
            <w:r w:rsidRPr="000C1390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0DDA9" w14:textId="77777777" w:rsidR="000C1390" w:rsidRPr="000C1390" w:rsidRDefault="000C1390" w:rsidP="000C13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C139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GB"/>
              </w:rPr>
              <w:t>1.836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47A80" w14:textId="77777777" w:rsidR="000C1390" w:rsidRPr="000C1390" w:rsidRDefault="000C1390" w:rsidP="000C13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C139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GB"/>
              </w:rPr>
              <w:t>1.15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C5816" w14:textId="77777777" w:rsidR="000C1390" w:rsidRPr="000C1390" w:rsidRDefault="000C1390" w:rsidP="000C13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C139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GB"/>
              </w:rPr>
              <w:t>5.45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C5128" w14:textId="77777777" w:rsidR="000C1390" w:rsidRPr="000C1390" w:rsidRDefault="000C1390" w:rsidP="000C13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C139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GB"/>
              </w:rPr>
              <w:t>24,062.16</w:t>
            </w:r>
          </w:p>
        </w:tc>
      </w:tr>
      <w:tr w:rsidR="000C1390" w:rsidRPr="000C1390" w14:paraId="4C250F34" w14:textId="77777777" w:rsidTr="001C1984">
        <w:trPr>
          <w:trHeight w:val="430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29138" w14:textId="77777777" w:rsidR="000C1390" w:rsidRPr="000C1390" w:rsidRDefault="000C1390" w:rsidP="000C1390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0C1390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P-</w:t>
            </w:r>
            <w:r w:rsidRPr="000C139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valu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9D3A8" w14:textId="77777777" w:rsidR="000C1390" w:rsidRPr="000C1390" w:rsidRDefault="000C1390" w:rsidP="000C13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C139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GB"/>
              </w:rPr>
              <w:t>0.121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9A45C" w14:textId="77777777" w:rsidR="000C1390" w:rsidRPr="000C1390" w:rsidRDefault="000C1390" w:rsidP="000C13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C139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GB"/>
              </w:rPr>
              <w:t>0.329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3061C" w14:textId="77777777" w:rsidR="000C1390" w:rsidRPr="000C1390" w:rsidRDefault="000C1390" w:rsidP="000C13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C139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GB"/>
              </w:rPr>
              <w:t>0.24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E2BD9" w14:textId="77777777" w:rsidR="000C1390" w:rsidRPr="000C1390" w:rsidRDefault="000C1390" w:rsidP="000C13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C139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</w:tbl>
    <w:p w14:paraId="489CAC2E" w14:textId="290F8FDC" w:rsidR="00ED2F8C" w:rsidRPr="001C1984" w:rsidRDefault="006557C0" w:rsidP="001C1984">
      <w:pPr>
        <w:spacing w:line="360" w:lineRule="auto"/>
        <w:jc w:val="left"/>
        <w:rPr>
          <w:rFonts w:ascii="Arial" w:hAnsi="Arial" w:cs="Arial"/>
          <w:b/>
          <w:bCs/>
          <w:sz w:val="20"/>
          <w:szCs w:val="20"/>
          <w:lang w:val="en-GB"/>
        </w:rPr>
      </w:pPr>
      <w:r w:rsidRPr="001C1984">
        <w:rPr>
          <w:rFonts w:ascii="Arial" w:eastAsia="宋体" w:hAnsi="Arial" w:cs="Arial"/>
          <w:kern w:val="0"/>
          <w:sz w:val="20"/>
          <w:szCs w:val="20"/>
        </w:rPr>
        <w:t xml:space="preserve">STHs </w:t>
      </w:r>
      <w:r w:rsidRPr="001C1984">
        <w:rPr>
          <w:rFonts w:ascii="Arial" w:hAnsi="Arial" w:cs="Arial"/>
          <w:kern w:val="0"/>
          <w:sz w:val="20"/>
          <w:szCs w:val="20"/>
        </w:rPr>
        <w:t>Soil-transmitted helminths</w:t>
      </w:r>
    </w:p>
    <w:bookmarkEnd w:id="0"/>
    <w:p w14:paraId="1B8AEF7F" w14:textId="77777777" w:rsidR="00ED2F8C" w:rsidRPr="001C1984" w:rsidRDefault="00ED2F8C">
      <w:pPr>
        <w:rPr>
          <w:rFonts w:ascii="Arial" w:hAnsi="Arial" w:cs="Arial"/>
          <w:sz w:val="20"/>
          <w:szCs w:val="20"/>
        </w:rPr>
      </w:pPr>
    </w:p>
    <w:sectPr w:rsidR="00ED2F8C" w:rsidRPr="001C1984" w:rsidSect="001C1984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4E8673" w14:textId="77777777" w:rsidR="00706CE7" w:rsidRDefault="00706CE7" w:rsidP="00ED2F8C">
      <w:r>
        <w:separator/>
      </w:r>
    </w:p>
  </w:endnote>
  <w:endnote w:type="continuationSeparator" w:id="0">
    <w:p w14:paraId="1421FFFA" w14:textId="77777777" w:rsidR="00706CE7" w:rsidRDefault="00706CE7" w:rsidP="00ED2F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52122518"/>
      <w:docPartObj>
        <w:docPartGallery w:val="Page Numbers (Bottom of Page)"/>
        <w:docPartUnique/>
      </w:docPartObj>
    </w:sdtPr>
    <w:sdtContent>
      <w:p w14:paraId="1C6BBDEC" w14:textId="7E53A2B7" w:rsidR="001C1984" w:rsidRDefault="001C1984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CA58C4B" w14:textId="77777777" w:rsidR="001C1984" w:rsidRDefault="001C198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020535" w14:textId="77777777" w:rsidR="00706CE7" w:rsidRDefault="00706CE7" w:rsidP="00ED2F8C">
      <w:r>
        <w:separator/>
      </w:r>
    </w:p>
  </w:footnote>
  <w:footnote w:type="continuationSeparator" w:id="0">
    <w:p w14:paraId="14F0176E" w14:textId="77777777" w:rsidR="00706CE7" w:rsidRDefault="00706CE7" w:rsidP="00ED2F8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795E56"/>
    <w:multiLevelType w:val="hybridMultilevel"/>
    <w:tmpl w:val="8DC691EE"/>
    <w:lvl w:ilvl="0" w:tplc="F8DA5B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宋体" w:hAnsi="宋体" w:hint="default"/>
      </w:rPr>
    </w:lvl>
    <w:lvl w:ilvl="1" w:tplc="3E603CB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宋体" w:hAnsi="宋体" w:hint="default"/>
      </w:rPr>
    </w:lvl>
    <w:lvl w:ilvl="2" w:tplc="720A8B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宋体" w:hAnsi="宋体" w:hint="default"/>
      </w:rPr>
    </w:lvl>
    <w:lvl w:ilvl="3" w:tplc="27E835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宋体" w:hAnsi="宋体" w:hint="default"/>
      </w:rPr>
    </w:lvl>
    <w:lvl w:ilvl="4" w:tplc="38BE57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宋体" w:hAnsi="宋体" w:hint="default"/>
      </w:rPr>
    </w:lvl>
    <w:lvl w:ilvl="5" w:tplc="59DCC60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宋体" w:hAnsi="宋体" w:hint="default"/>
      </w:rPr>
    </w:lvl>
    <w:lvl w:ilvl="6" w:tplc="98E63D6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宋体" w:hAnsi="宋体" w:hint="default"/>
      </w:rPr>
    </w:lvl>
    <w:lvl w:ilvl="7" w:tplc="D5C221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宋体" w:hAnsi="宋体" w:hint="default"/>
      </w:rPr>
    </w:lvl>
    <w:lvl w:ilvl="8" w:tplc="E7D8F78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宋体" w:hAnsi="宋体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6D77"/>
    <w:rsid w:val="000726FF"/>
    <w:rsid w:val="0009684F"/>
    <w:rsid w:val="000C1390"/>
    <w:rsid w:val="00196D77"/>
    <w:rsid w:val="001C1984"/>
    <w:rsid w:val="00206CB1"/>
    <w:rsid w:val="004151B2"/>
    <w:rsid w:val="00463B24"/>
    <w:rsid w:val="006557C0"/>
    <w:rsid w:val="006728E1"/>
    <w:rsid w:val="006F42F5"/>
    <w:rsid w:val="00706CE7"/>
    <w:rsid w:val="007D7F20"/>
    <w:rsid w:val="00830A8B"/>
    <w:rsid w:val="00830DA9"/>
    <w:rsid w:val="00870D5F"/>
    <w:rsid w:val="0088703D"/>
    <w:rsid w:val="008C07CB"/>
    <w:rsid w:val="009802D7"/>
    <w:rsid w:val="009E421F"/>
    <w:rsid w:val="00A44D19"/>
    <w:rsid w:val="00A57674"/>
    <w:rsid w:val="00AB707B"/>
    <w:rsid w:val="00B62A43"/>
    <w:rsid w:val="00C74978"/>
    <w:rsid w:val="00CE45B2"/>
    <w:rsid w:val="00D32D01"/>
    <w:rsid w:val="00D52455"/>
    <w:rsid w:val="00ED2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BF0670"/>
  <w15:chartTrackingRefBased/>
  <w15:docId w15:val="{820AB405-D465-4188-BD20-EA852F90BB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2F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D2F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D2F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D2F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207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7151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89300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63201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07302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90048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62207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37172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68233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976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1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9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C01F5F-FD32-48FD-9733-AFCC902FCC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2</Pages>
  <Words>199</Words>
  <Characters>1138</Characters>
  <Application>Microsoft Office Word</Application>
  <DocSecurity>0</DocSecurity>
  <Lines>9</Lines>
  <Paragraphs>2</Paragraphs>
  <ScaleCrop>false</ScaleCrop>
  <Company/>
  <LinksUpToDate>false</LinksUpToDate>
  <CharactersWithSpaces>1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。</dc:creator>
  <cp:keywords/>
  <dc:description/>
  <cp:lastModifiedBy>。</cp:lastModifiedBy>
  <cp:revision>18</cp:revision>
  <dcterms:created xsi:type="dcterms:W3CDTF">2023-04-10T07:29:00Z</dcterms:created>
  <dcterms:modified xsi:type="dcterms:W3CDTF">2023-04-29T15:05:00Z</dcterms:modified>
</cp:coreProperties>
</file>